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620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218"/>
        <w:gridCol w:w="3798"/>
        <w:gridCol w:w="1134"/>
        <w:gridCol w:w="1134"/>
        <w:gridCol w:w="1134"/>
        <w:gridCol w:w="319"/>
        <w:gridCol w:w="218"/>
        <w:gridCol w:w="247"/>
        <w:gridCol w:w="3798"/>
        <w:gridCol w:w="1134"/>
        <w:gridCol w:w="1134"/>
        <w:gridCol w:w="1134"/>
      </w:tblGrid>
      <w:tr w:rsidR="00A60FE0" w:rsidRPr="00A60FE0" w14:paraId="016609B6" w14:textId="77777777" w:rsidTr="00A60FE0">
        <w:trPr>
          <w:trHeight w:val="227"/>
        </w:trPr>
        <w:tc>
          <w:tcPr>
            <w:tcW w:w="1562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20839E" w14:textId="4D4830D1" w:rsidR="00042ACF" w:rsidRPr="00A60FE0" w:rsidRDefault="00042ACF" w:rsidP="00042ACF">
            <w:pPr>
              <w:widowControl/>
              <w:spacing w:line="160" w:lineRule="exac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 w:hint="eastAsia"/>
                <w:b/>
                <w:bCs/>
                <w:kern w:val="0"/>
                <w:sz w:val="16"/>
                <w:szCs w:val="16"/>
                <w14:ligatures w14:val="none"/>
              </w:rPr>
              <w:t xml:space="preserve">Table </w:t>
            </w:r>
            <w:r w:rsidR="00B14913">
              <w:rPr>
                <w:rFonts w:ascii="Arial" w:eastAsia="游ゴシック" w:hAnsi="Arial" w:cs="Arial" w:hint="eastAsia"/>
                <w:b/>
                <w:bCs/>
                <w:kern w:val="0"/>
                <w:sz w:val="16"/>
                <w:szCs w:val="16"/>
                <w14:ligatures w14:val="none"/>
              </w:rPr>
              <w:t>S</w:t>
            </w:r>
            <w:r w:rsidR="001B4B72">
              <w:rPr>
                <w:rFonts w:ascii="Arial" w:eastAsia="游ゴシック" w:hAnsi="Arial" w:cs="Arial" w:hint="eastAsia"/>
                <w:b/>
                <w:bCs/>
                <w:kern w:val="0"/>
                <w:sz w:val="16"/>
                <w:szCs w:val="16"/>
                <w14:ligatures w14:val="none"/>
              </w:rPr>
              <w:t>3</w:t>
            </w:r>
            <w:r w:rsidRPr="00A60FE0">
              <w:rPr>
                <w:rFonts w:ascii="Arial" w:eastAsia="游ゴシック" w:hAnsi="Arial" w:cs="Arial" w:hint="eastAsia"/>
                <w:b/>
                <w:bCs/>
                <w:kern w:val="0"/>
                <w:sz w:val="16"/>
                <w:szCs w:val="16"/>
                <w14:ligatures w14:val="none"/>
              </w:rPr>
              <w:t xml:space="preserve">. </w:t>
            </w:r>
            <w:r w:rsidR="00CA1CC7" w:rsidRPr="00A60FE0">
              <w:rPr>
                <w:rFonts w:ascii="Arial" w:eastAsia="游ゴシック" w:hAnsi="Arial" w:cs="Arial" w:hint="eastAsia"/>
                <w:b/>
                <w:bCs/>
                <w:kern w:val="0"/>
                <w:sz w:val="16"/>
                <w:szCs w:val="16"/>
                <w14:ligatures w14:val="none"/>
              </w:rPr>
              <w:t xml:space="preserve">PANTHER </w:t>
            </w:r>
            <w:r w:rsidRPr="00A60FE0">
              <w:rPr>
                <w:rFonts w:ascii="Arial" w:eastAsia="游ゴシック" w:hAnsi="Arial" w:cs="Arial" w:hint="eastAsia"/>
                <w:b/>
                <w:bCs/>
                <w:kern w:val="0"/>
                <w:sz w:val="16"/>
                <w:szCs w:val="16"/>
                <w14:ligatures w14:val="none"/>
              </w:rPr>
              <w:t>GO analysis.</w:t>
            </w:r>
          </w:p>
        </w:tc>
      </w:tr>
      <w:tr w:rsidR="00A60FE0" w:rsidRPr="00A60FE0" w14:paraId="154A3BE9" w14:textId="77777777" w:rsidTr="00A60FE0">
        <w:trPr>
          <w:trHeight w:val="227"/>
        </w:trPr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4A587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EEA03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430E3" w14:textId="0570E84B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hAnsi="Arial" w:cs="Arial" w:hint="eastAsia"/>
                <w:b/>
                <w:bCs/>
                <w:kern w:val="0"/>
                <w:sz w:val="16"/>
                <w:szCs w:val="16"/>
                <w14:ligatures w14:val="none"/>
              </w:rPr>
              <w:t>Catego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43CFC" w14:textId="77777777" w:rsidR="0049140B" w:rsidRPr="00414EF7" w:rsidRDefault="0049140B" w:rsidP="0049140B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Fold </w:t>
            </w:r>
            <w:r w:rsidRPr="00414EF7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  <w14:ligatures w14:val="none"/>
              </w:rPr>
              <w:br/>
              <w:t>enrich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479DF" w14:textId="77777777" w:rsidR="0049140B" w:rsidRPr="00414EF7" w:rsidRDefault="0049140B" w:rsidP="0049140B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 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43042" w14:textId="7313A8A4" w:rsidR="0049140B" w:rsidRPr="00414EF7" w:rsidRDefault="0049140B" w:rsidP="0049140B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  <w14:ligatures w14:val="none"/>
              </w:rPr>
              <w:t>FDR</w:t>
            </w:r>
            <w:r w:rsidR="00F0038E">
              <w:rPr>
                <w:rFonts w:ascii="Arial" w:eastAsia="游ゴシック" w:hAnsi="Arial" w:cs="Arial" w:hint="eastAsia"/>
                <w:b/>
                <w:bCs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C426B" w14:textId="77777777" w:rsidR="0049140B" w:rsidRPr="00414EF7" w:rsidRDefault="0049140B" w:rsidP="0049140B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CF909" w14:textId="77777777" w:rsidR="0049140B" w:rsidRPr="00414EF7" w:rsidRDefault="0049140B" w:rsidP="0049140B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A92E8" w14:textId="77777777" w:rsidR="0049140B" w:rsidRPr="00414EF7" w:rsidRDefault="0049140B" w:rsidP="0049140B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29072" w14:textId="64A49C1F" w:rsidR="0049140B" w:rsidRPr="00414EF7" w:rsidRDefault="0049140B" w:rsidP="0049140B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hAnsi="Arial" w:cs="Arial" w:hint="eastAsia"/>
                <w:b/>
                <w:bCs/>
                <w:kern w:val="0"/>
                <w:sz w:val="16"/>
                <w:szCs w:val="16"/>
                <w14:ligatures w14:val="none"/>
              </w:rPr>
              <w:t>Catego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C27CE" w14:textId="7E0BA3EF" w:rsidR="0049140B" w:rsidRPr="00414EF7" w:rsidRDefault="0049140B" w:rsidP="0049140B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Fold </w:t>
            </w:r>
            <w:r w:rsidRPr="00414EF7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  <w14:ligatures w14:val="none"/>
              </w:rPr>
              <w:br/>
              <w:t>enrich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FBAC4" w14:textId="680FF1DB" w:rsidR="0049140B" w:rsidRPr="00414EF7" w:rsidRDefault="0049140B" w:rsidP="0049140B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 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CBC22" w14:textId="54399A35" w:rsidR="0049140B" w:rsidRPr="00414EF7" w:rsidRDefault="0049140B" w:rsidP="0049140B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  <w14:ligatures w14:val="none"/>
              </w:rPr>
              <w:t>FDR</w:t>
            </w:r>
            <w:r w:rsidR="00F0038E">
              <w:rPr>
                <w:rFonts w:ascii="Arial" w:eastAsia="游ゴシック" w:hAnsi="Arial" w:cs="Arial" w:hint="eastAsia"/>
                <w:b/>
                <w:bCs/>
                <w:kern w:val="0"/>
                <w:sz w:val="16"/>
                <w:szCs w:val="16"/>
                <w14:ligatures w14:val="none"/>
              </w:rPr>
              <w:t>*</w:t>
            </w:r>
          </w:p>
        </w:tc>
      </w:tr>
      <w:tr w:rsidR="00A60FE0" w:rsidRPr="00A60FE0" w14:paraId="7232E7FB" w14:textId="77777777" w:rsidTr="00A60FE0">
        <w:trPr>
          <w:trHeight w:val="227"/>
        </w:trPr>
        <w:tc>
          <w:tcPr>
            <w:tcW w:w="42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946E9" w14:textId="2C1620C6" w:rsidR="0049140B" w:rsidRPr="00A60FE0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  <w14:ligatures w14:val="none"/>
              </w:rPr>
              <w:t>Up-regulation at pH</w:t>
            </w:r>
            <w:r w:rsidRPr="00414EF7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6"/>
                <w:szCs w:val="16"/>
                <w:vertAlign w:val="subscript"/>
                <w14:ligatures w14:val="none"/>
              </w:rPr>
              <w:t>e</w:t>
            </w:r>
            <w:r w:rsidRPr="00414EF7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 6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24DAE" w14:textId="77777777" w:rsidR="0049140B" w:rsidRPr="00A60FE0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B01EC" w14:textId="77777777" w:rsidR="0049140B" w:rsidRPr="00A60FE0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5A25B" w14:textId="77777777" w:rsidR="0049140B" w:rsidRPr="00A60FE0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8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15F62" w14:textId="12F943AE" w:rsidR="0049140B" w:rsidRPr="00A60FE0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  <w14:ligatures w14:val="none"/>
              </w:rPr>
              <w:t>Down-regulation at pH</w:t>
            </w:r>
            <w:r w:rsidRPr="00414EF7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6"/>
                <w:szCs w:val="16"/>
                <w:vertAlign w:val="subscript"/>
                <w14:ligatures w14:val="none"/>
              </w:rPr>
              <w:t>e</w:t>
            </w:r>
            <w:r w:rsidRPr="00414EF7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 6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52C49" w14:textId="77777777" w:rsidR="0049140B" w:rsidRPr="00A60FE0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0C5C3" w14:textId="77777777" w:rsidR="0049140B" w:rsidRPr="00A60FE0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F8A20" w14:textId="77777777" w:rsidR="0049140B" w:rsidRPr="00A60FE0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51E8CEE4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86589" w14:textId="77777777" w:rsidR="0049140B" w:rsidRPr="00A60FE0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F6A7F" w14:textId="55D3C70D" w:rsidR="0049140B" w:rsidRPr="00A60FE0" w:rsidRDefault="00CA1CC7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PANTHER GO-Slim Biological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56A45" w14:textId="77777777" w:rsidR="0049140B" w:rsidRPr="00A60FE0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AB4A1" w14:textId="77777777" w:rsidR="0049140B" w:rsidRPr="00A60FE0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05CFB" w14:textId="77777777" w:rsidR="0049140B" w:rsidRPr="00A60FE0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BD085" w14:textId="77777777" w:rsidR="0049140B" w:rsidRPr="00A60FE0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B2ECC" w14:textId="77777777" w:rsidR="0049140B" w:rsidRPr="00A60FE0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5F8A1" w14:textId="756BF89A" w:rsidR="0049140B" w:rsidRPr="00A60FE0" w:rsidRDefault="00CA1CC7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PANTHER GO-Slim Biological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04474" w14:textId="77777777" w:rsidR="0049140B" w:rsidRPr="00A60FE0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EFBAC" w14:textId="77777777" w:rsidR="0049140B" w:rsidRPr="00A60FE0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9ADAD" w14:textId="77777777" w:rsidR="0049140B" w:rsidRPr="00A60FE0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071A65D3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DD62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D0CB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6CD92" w14:textId="5EC294AD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defense response to virus (GO:00516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91B01" w14:textId="35C1FB8E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4.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DBB59" w14:textId="3811B6C1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5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911D6" w14:textId="0D5DF649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9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03AD" w14:textId="77777777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E1E1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735E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B616" w14:textId="00F06653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epithelial cilium movement involved in extracellular fluid movement (GO:00033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5B22" w14:textId="7E4D98C4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9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0BD5" w14:textId="1D342FDC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B41B" w14:textId="4B28308B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4.8E-02</w:t>
            </w:r>
          </w:p>
        </w:tc>
      </w:tr>
      <w:tr w:rsidR="00A60FE0" w:rsidRPr="00A60FE0" w14:paraId="1B629F6D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065A" w14:textId="77777777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7519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2815" w14:textId="5CAA21F2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response to virus (GO:00096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88BF6" w14:textId="425FA2DA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4.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E5081" w14:textId="536FDDA5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5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5389" w14:textId="0A3B9854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8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6D1C" w14:textId="77777777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A9CF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2D7C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CC3C" w14:textId="75528D76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endoplasmic reticulum unfolded protein response (GO:00309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D9A4" w14:textId="450A9871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8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12C4" w14:textId="51C6AAA7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8.5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A6CC" w14:textId="4E919C09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6.7E-04</w:t>
            </w:r>
          </w:p>
        </w:tc>
      </w:tr>
      <w:tr w:rsidR="00A60FE0" w:rsidRPr="00A60FE0" w14:paraId="0BBDF4E9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DEBC" w14:textId="77777777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91E0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C09B8" w14:textId="249C7A8D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glutathione metabolic process (GO:00067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D90A4" w14:textId="48C5DC74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4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2B147" w14:textId="4FA6B7F9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4.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7D87E" w14:textId="15A830A1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7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4299" w14:textId="77777777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C5D8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B647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8E39" w14:textId="1F17492D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response to unfolded protein (GO:00069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DEAD" w14:textId="64BCD37F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7.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4EA5" w14:textId="1FD95D9D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C179" w14:textId="37F8F616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9.4E-04</w:t>
            </w:r>
          </w:p>
        </w:tc>
      </w:tr>
      <w:tr w:rsidR="00A60FE0" w:rsidRPr="00A60FE0" w14:paraId="20FABBE2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39BB" w14:textId="77777777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7F6C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D0675" w14:textId="6EBAC5DC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regulation of mitotic cell cycle phase transition (GO:19019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DA77E" w14:textId="1C87E3ED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3.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F89AF" w14:textId="3CBC90AF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1AA41" w14:textId="1A051C20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4.7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7BD9" w14:textId="77777777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ED9A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0882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3BB8" w14:textId="20F84489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cellular response to unfolded protein (GO:00346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C92C" w14:textId="4E9BCF17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7.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9A30" w14:textId="0FFCC9F9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115C" w14:textId="0DEBC7A7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9.1E-04</w:t>
            </w:r>
          </w:p>
        </w:tc>
      </w:tr>
      <w:tr w:rsidR="00A60FE0" w:rsidRPr="00A60FE0" w14:paraId="74E29D8B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8F30" w14:textId="77777777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0637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B6DC2" w14:textId="214DF21C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axon guidance (GO:00074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7607" w14:textId="35EC9965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3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2E07B" w14:textId="45338E2D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AA4C6" w14:textId="2F552D28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3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34D2" w14:textId="77777777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1D8D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8C15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BDCB" w14:textId="0E0504BB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cellular response to topologically incorrect protein (GO:00359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0F7B" w14:textId="39C87E35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6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A964" w14:textId="6EAC8651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7.8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34A6" w14:textId="6BC22BE8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6.6E-04</w:t>
            </w:r>
          </w:p>
        </w:tc>
      </w:tr>
      <w:tr w:rsidR="00A60FE0" w:rsidRPr="00A60FE0" w14:paraId="019692D6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C426" w14:textId="77777777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B9F3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97872" w14:textId="5A09131C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neuron projection guidance (GO:00974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E66BC" w14:textId="086454D1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3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8126A" w14:textId="5A8D6477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7375D" w14:textId="1B5CD755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1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AFDF" w14:textId="77777777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C39F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7AC8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4A8F" w14:textId="1B09B1B6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response to topologically incorrect protein (GO:00359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2C1D" w14:textId="5D0137AF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6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180B" w14:textId="3E2AB694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7.8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5115" w14:textId="4C895493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6.3E-04</w:t>
            </w:r>
          </w:p>
        </w:tc>
      </w:tr>
      <w:tr w:rsidR="00A60FE0" w:rsidRPr="00A60FE0" w14:paraId="22969138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C721" w14:textId="77777777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F6FB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F726" w14:textId="2DFEC109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axonogenesis (GO:00074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B6E0E" w14:textId="3A9BDBDD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9F5A9" w14:textId="459D3F93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247C8" w14:textId="66FE7ABA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2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B95F" w14:textId="77777777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32B4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D7EB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51282" w14:textId="4B076CCF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response to endoplasmic reticulum stress (GO:00349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F1A5" w14:textId="72BC966B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5.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40C6" w14:textId="7B12E011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8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D31B" w14:textId="6C4E5E81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0E-06</w:t>
            </w:r>
          </w:p>
        </w:tc>
      </w:tr>
      <w:tr w:rsidR="00A60FE0" w:rsidRPr="00A60FE0" w14:paraId="4F9FFB31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E617" w14:textId="77777777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C48B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C737" w14:textId="49238278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extracellular matrix organization (GO:00301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73DBA" w14:textId="2D0E8CE0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803F9" w14:textId="6C8589B9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6DF5" w14:textId="06DF8DF2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1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0546" w14:textId="77777777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5440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04F9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A9B0" w14:textId="4443E795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negative regulation of MAPK cascade (GO:00434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87B2" w14:textId="4396D2DC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4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B1CC" w14:textId="61A889BB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C756" w14:textId="60A95725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4.7E-02</w:t>
            </w:r>
          </w:p>
        </w:tc>
      </w:tr>
      <w:tr w:rsidR="00A60FE0" w:rsidRPr="00A60FE0" w14:paraId="2E2CCA35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758B" w14:textId="77777777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412B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6E922" w14:textId="657E8EDE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external encapsulating structure organization (GO:00452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AA761" w14:textId="66F1F546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3E88A" w14:textId="2F77C5A3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CC7BB" w14:textId="2C08E97C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9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235B" w14:textId="77777777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2C69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5D2A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BD64" w14:textId="0172BF1F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negative regulation of protein kinase activity (GO:00064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9AD0" w14:textId="5F700A05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3.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1692" w14:textId="13555914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C65D" w14:textId="5F98AC4F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4.9E-02</w:t>
            </w:r>
          </w:p>
        </w:tc>
      </w:tr>
      <w:tr w:rsidR="00A60FE0" w:rsidRPr="00A60FE0" w14:paraId="7F9BAAFE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26BA" w14:textId="77777777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6E63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F8403" w14:textId="1B7F1955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extracellular structure organization (GO:00430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3BD7" w14:textId="4F8DAAD4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C44EE" w14:textId="004DD84C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D1D2E" w14:textId="65AE3B32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7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2DF6" w14:textId="77777777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EC0F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A153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D33E" w14:textId="3A9B1332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alpha-amino acid biosynthetic process (GO:19016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CAD7" w14:textId="25C549F7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3.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615D" w14:textId="27BF9963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FCA9" w14:textId="5DCF8494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4.9E-02</w:t>
            </w:r>
          </w:p>
        </w:tc>
      </w:tr>
      <w:tr w:rsidR="00A60FE0" w:rsidRPr="00A60FE0" w14:paraId="7501145B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DD0B" w14:textId="77777777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B1C3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F3340" w14:textId="55371DD9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DD492" w14:textId="31D50BEC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0D954" w14:textId="75EA1FDB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41C2" w14:textId="6821DB62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8BF0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5593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A4A6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2947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72BF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B6B8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8690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0725D7A0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2B701" w14:textId="77777777" w:rsidR="0049140B" w:rsidRPr="00A60FE0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96DC3" w14:textId="33FE3958" w:rsidR="0049140B" w:rsidRPr="00A60FE0" w:rsidRDefault="00FF087F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PANTHER GO-Slim Molecular F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4A490" w14:textId="77777777" w:rsidR="0049140B" w:rsidRPr="00A60FE0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9F02C" w14:textId="77777777" w:rsidR="0049140B" w:rsidRPr="00A60FE0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F82E2" w14:textId="77777777" w:rsidR="0049140B" w:rsidRPr="00A60FE0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CC2BD" w14:textId="77777777" w:rsidR="0049140B" w:rsidRPr="00A60FE0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78DB3" w14:textId="77777777" w:rsidR="0049140B" w:rsidRPr="00A60FE0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7DD90" w14:textId="62E9FDE3" w:rsidR="0049140B" w:rsidRPr="00A60FE0" w:rsidRDefault="00CA1CC7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PANTHER GO-Slim Molecular F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BC8FC" w14:textId="77777777" w:rsidR="0049140B" w:rsidRPr="00A60FE0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A4610" w14:textId="77777777" w:rsidR="0049140B" w:rsidRPr="00A60FE0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9779" w14:textId="77777777" w:rsidR="0049140B" w:rsidRPr="00A60FE0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42C026CC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70D4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43B1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1AC81" w14:textId="4B23811E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glutathione transferase activity (GO:00043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3841D" w14:textId="2C1D372A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5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02FAA" w14:textId="77DA02DF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17284" w14:textId="01AD2332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6.9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D8B1" w14:textId="7777777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D49E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94D3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6446" w14:textId="316A14A6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neutral L-amino acid transmembrane transporter activity (GO:00151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DAED" w14:textId="1B175B9D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5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7590" w14:textId="44C64615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E963" w14:textId="6CE991D4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5.5E-03</w:t>
            </w:r>
          </w:p>
        </w:tc>
      </w:tr>
      <w:tr w:rsidR="00A60FE0" w:rsidRPr="00A60FE0" w14:paraId="55A61EF1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43EA" w14:textId="7777777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3FC1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17721" w14:textId="30DC3503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endopeptidase activity (GO:00041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3E050" w14:textId="638492EF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14729" w14:textId="26DF44B3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3D186" w14:textId="6D4D739E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8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F586" w14:textId="7777777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C243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611B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F757" w14:textId="421D9F0E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amide transmembrane transporter activity (GO:00428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96BA" w14:textId="11F82236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4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3A68" w14:textId="3225C178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83A5" w14:textId="4749DB69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4E-02</w:t>
            </w:r>
          </w:p>
        </w:tc>
      </w:tr>
      <w:tr w:rsidR="00A60FE0" w:rsidRPr="00A60FE0" w14:paraId="5B626692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E0C3" w14:textId="7777777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712F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6D178" w14:textId="35510FE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phosphoric ester hydrolase activity (GO:00425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EC7AD" w14:textId="68EA32C3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F2504" w14:textId="52EE6270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6.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BFD3F" w14:textId="14DD5410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6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17DB" w14:textId="7777777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E85B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9C97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02CE" w14:textId="1678B391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polyubiquitin modification-dependent protein binding (GO:00315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6A48" w14:textId="6432840A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4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4E01" w14:textId="0809FA32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7453" w14:textId="24B2818C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9E-02</w:t>
            </w:r>
          </w:p>
        </w:tc>
      </w:tr>
      <w:tr w:rsidR="00A60FE0" w:rsidRPr="00A60FE0" w14:paraId="480F0BD1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E7BF" w14:textId="7777777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7C21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ECD7D" w14:textId="22C7298A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enzyme regulator activity (GO:00302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E0389" w14:textId="5B318A9E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A716B" w14:textId="05D61EB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5.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DD6C3" w14:textId="79D8CBB5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7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B5DB" w14:textId="7777777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6EAF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D4D1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13F8" w14:textId="4FC90CC1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L-amino acid transmembrane transporter activity (GO:00151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D3DC" w14:textId="3626BEB9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4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4C54" w14:textId="5EDC3834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0F33" w14:textId="5BE410B9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4E-03</w:t>
            </w:r>
          </w:p>
        </w:tc>
      </w:tr>
      <w:tr w:rsidR="00A60FE0" w:rsidRPr="00A60FE0" w14:paraId="0A7BEB2F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272C" w14:textId="7777777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7915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DFA03" w14:textId="17EEAE4A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hydrolase activity, acting on ester bonds (GO:00167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D27C5" w14:textId="505D9B26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B92DF" w14:textId="0E0F7F7C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7.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E5AD7" w14:textId="55DF6811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9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BE2D" w14:textId="7777777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968B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364D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FFB7" w14:textId="763F00DA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amino acid transmembrane transporter activity (GO:00151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DDDB" w14:textId="1DDF6A8B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3.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F43F" w14:textId="6EEDA668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FEFC" w14:textId="17C138EA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4.5E-03</w:t>
            </w:r>
          </w:p>
        </w:tc>
      </w:tr>
      <w:tr w:rsidR="00A60FE0" w:rsidRPr="00A60FE0" w14:paraId="26430454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1130" w14:textId="7777777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313B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999F" w14:textId="2E6170F6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molecular function regulator activity (GO:00987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D45E6" w14:textId="44FB4AE5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F59EE" w14:textId="60D239F5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9BCFA" w14:textId="179B422E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0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A187" w14:textId="7777777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A8A8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3588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9006" w14:textId="2C0DFFA3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carboxylic acid transmembrane transporter activity (GO:00469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2C6B" w14:textId="2AD76A1E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D0A0" w14:textId="424F9FD9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7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561B" w14:textId="2D719834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6E-02</w:t>
            </w:r>
          </w:p>
        </w:tc>
      </w:tr>
      <w:tr w:rsidR="00A60FE0" w:rsidRPr="00A60FE0" w14:paraId="7E5CAE87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DF08" w14:textId="7777777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31EA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DA929" w14:textId="3F8896F0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hydrolase activity (GO:00167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F6ADA" w14:textId="5EABC720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308AF" w14:textId="3250AE8E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6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0F318" w14:textId="683564ED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1E-0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D18A" w14:textId="7777777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4B3D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2E29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D447" w14:textId="75FB5D02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organic acid transmembrane transporter activity (GO:00053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8B86" w14:textId="7E837D89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6474" w14:textId="1C15B073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7.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88A3" w14:textId="49CE8B19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6E-02</w:t>
            </w:r>
          </w:p>
        </w:tc>
      </w:tr>
      <w:tr w:rsidR="00A60FE0" w:rsidRPr="00A60FE0" w14:paraId="6DA621D6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5EAA" w14:textId="7777777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6FB5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64554" w14:textId="06C82264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protein binding (GO:00055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E6170" w14:textId="03C9E5FE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C8D2" w14:textId="68B1F4F4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4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116E7" w14:textId="7637AD7C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1E-0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6413" w14:textId="7777777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03AB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9E00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289D" w14:textId="0E184D50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organic anion transmembrane transporter activity (GO:00085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D4DE" w14:textId="111B90D6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2D95" w14:textId="576B3870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5.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53F1" w14:textId="6F71F376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2E-02</w:t>
            </w:r>
          </w:p>
        </w:tc>
      </w:tr>
      <w:tr w:rsidR="00A60FE0" w:rsidRPr="00A60FE0" w14:paraId="461F6BFC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EE0E" w14:textId="7777777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445D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C5CE2" w14:textId="255C9C2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catalytic activity (GO:00038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40D51" w14:textId="4F09B133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FA448" w14:textId="45217D70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6.7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E3F69" w14:textId="1C4BE553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3E-0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96A9" w14:textId="7777777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7A15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434E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F2B5" w14:textId="6EFFD9E0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catalytic activity, acting on RNA (GO:01400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EED6" w14:textId="53A1D062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3C7E" w14:textId="5D63DAF3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82D2" w14:textId="01B9F3C9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3E-03</w:t>
            </w:r>
          </w:p>
        </w:tc>
      </w:tr>
      <w:tr w:rsidR="00A60FE0" w:rsidRPr="00A60FE0" w14:paraId="055C74A2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7724" w14:textId="7777777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7CB1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55942" w14:textId="36CE94F3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E1358" w14:textId="32064D41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8CCB1" w14:textId="5A380435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18534" w14:textId="5D532825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1319" w14:textId="7777777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A5FD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90B6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59A1" w14:textId="478594B0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phosphoric ester hydrolase activity (GO:00425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4236" w14:textId="7C61B455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11D3" w14:textId="5CB5CCEE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3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770A" w14:textId="64E32491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4.0E-02</w:t>
            </w:r>
          </w:p>
        </w:tc>
      </w:tr>
      <w:tr w:rsidR="00A60FE0" w:rsidRPr="00A60FE0" w14:paraId="5FE66DFB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0E98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A958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83C9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A8BC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11A8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4050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EE37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93D0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789E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0802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20EC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E2AA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6103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67EFE5E5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A355" w14:textId="77777777" w:rsidR="0049140B" w:rsidRPr="00A60FE0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D6C76" w14:textId="18D052FF" w:rsidR="0049140B" w:rsidRPr="00A60FE0" w:rsidRDefault="00FF087F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PANTHER GO-Slim Cellular Compon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6C41B" w14:textId="77777777" w:rsidR="0049140B" w:rsidRPr="00A60FE0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E2676" w14:textId="77777777" w:rsidR="0049140B" w:rsidRPr="00A60FE0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65104" w14:textId="77777777" w:rsidR="0049140B" w:rsidRPr="00A60FE0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EB940" w14:textId="77777777" w:rsidR="0049140B" w:rsidRPr="00A60FE0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5D24B" w14:textId="77777777" w:rsidR="0049140B" w:rsidRPr="00A60FE0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6DB5E" w14:textId="78AA4E46" w:rsidR="0049140B" w:rsidRPr="00A60FE0" w:rsidRDefault="00CA1CC7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PANTHER GO-Slim Cellular Compon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9372" w14:textId="77777777" w:rsidR="0049140B" w:rsidRPr="00A60FE0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73E46" w14:textId="77777777" w:rsidR="0049140B" w:rsidRPr="00A60FE0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CF6AB" w14:textId="77777777" w:rsidR="0049140B" w:rsidRPr="00A60FE0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31E45752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84EE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8BEF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011C3" w14:textId="18B083FC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extracellular matrix (GO:00310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639AE" w14:textId="46C40D20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FD23A" w14:textId="6A384F6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7.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0EB63" w14:textId="0D4B06E6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8.9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1985" w14:textId="7777777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D429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28B8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168C" w14:textId="5E1D6A5F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endoplasmic reticulum-Golgi intermediate compartment (GO:00057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F4DD" w14:textId="2B3F09FD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6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B3CD" w14:textId="3AA9BFAE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A081" w14:textId="22D5C6F2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3E-03</w:t>
            </w:r>
          </w:p>
        </w:tc>
      </w:tr>
      <w:tr w:rsidR="00A60FE0" w:rsidRPr="00A60FE0" w14:paraId="1AB3341A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B231" w14:textId="7777777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CDA1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6C6E" w14:textId="12546F4A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external encapsulating structure (GO:00303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3BB16" w14:textId="4C3E132B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D1009" w14:textId="047235B0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7.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D0954" w14:textId="2C8244FB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7.1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B043" w14:textId="7777777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BE87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FFC3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9097" w14:textId="2C4788F1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coated vesicle (GO:00301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C5E7" w14:textId="4C9FCB4F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E89D" w14:textId="3610017A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7.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A3A1" w14:textId="14663478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0E-02</w:t>
            </w:r>
          </w:p>
        </w:tc>
      </w:tr>
      <w:tr w:rsidR="00A60FE0" w:rsidRPr="00A60FE0" w14:paraId="59BC3272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9066" w14:textId="7777777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99C7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69BE" w14:textId="1C9D12D3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cell periphery (GO:00719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78101" w14:textId="50E7E0A0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CDB40" w14:textId="6AA127E6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4.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428ED" w14:textId="43849139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3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DD8C" w14:textId="7777777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0858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F28E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2294" w14:textId="49BA953A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nuclear outer membrane-endoplasmic reticulum membrane network (GO:00421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5E4E" w14:textId="716C6D6B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CEAC" w14:textId="31B4C2D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6B89" w14:textId="61510AB3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8.6E-04</w:t>
            </w:r>
          </w:p>
        </w:tc>
      </w:tr>
      <w:tr w:rsidR="00A60FE0" w:rsidRPr="00A60FE0" w14:paraId="65B364F5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2ACA" w14:textId="7777777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4606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2853" w14:textId="4FC41C69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cellular_component (GO:00055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4D151" w14:textId="3182C6C8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EF01C" w14:textId="0110A9F2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8.3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E3A49" w14:textId="775460BC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0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F3BD" w14:textId="7777777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5EBF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8AFF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28A9" w14:textId="1133548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endoplasmic reticulum membrane (GO:00057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B4EF" w14:textId="6D099AFC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10FD" w14:textId="1C16778A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7D6D" w14:textId="56E10193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3E-03</w:t>
            </w:r>
          </w:p>
        </w:tc>
      </w:tr>
      <w:tr w:rsidR="00A60FE0" w:rsidRPr="00A60FE0" w14:paraId="24C96A07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0B35" w14:textId="7777777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C1ED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B7A7D" w14:textId="7B0FF27F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cellular anatomical entity (GO:01101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6DBA2" w14:textId="2DD6F49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4C7F8" w14:textId="2A720179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84113" w14:textId="72AF56C5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8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306C" w14:textId="7777777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73C2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88C2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458D" w14:textId="3B6E5594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endoplasmic reticulum subcompartment (GO:00988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3293" w14:textId="32DEF8C4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1116" w14:textId="53CD4720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4.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511B" w14:textId="61C874F6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7E-03</w:t>
            </w:r>
          </w:p>
        </w:tc>
      </w:tr>
      <w:tr w:rsidR="00A60FE0" w:rsidRPr="00A60FE0" w14:paraId="4991DD7E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53A0" w14:textId="7777777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0D19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1481B" w14:textId="4BA0BF46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Unclassified (UNCLASSIFI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80D58" w14:textId="70D6B612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0.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4EB7E" w14:textId="7813C1FA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8.3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B2ACD" w14:textId="29059453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4.1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AEC5" w14:textId="7777777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B387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1476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EB94" w14:textId="2F8018F8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organelle subcompartment (GO:00319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5826" w14:textId="29D162C5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52F2" w14:textId="4BDF4204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7.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B6AD" w14:textId="0FCFE1EA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1E-02</w:t>
            </w:r>
          </w:p>
        </w:tc>
      </w:tr>
      <w:tr w:rsidR="00A60FE0" w:rsidRPr="00A60FE0" w14:paraId="66C1D5EA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1205" w14:textId="7777777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5590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21FA6" w14:textId="5617FB68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ribonucleoprotein complex (GO:19909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4EED5" w14:textId="7114BB04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0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B3ED2" w14:textId="43577A6B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6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59ECF" w14:textId="0E003F5A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4.3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3E98" w14:textId="77777777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2D6D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9121" w14:textId="77777777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735C" w14:textId="583BFD4F" w:rsidR="00FF087F" w:rsidRPr="00414EF7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endoplasmic reticulum (GO:00057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5821" w14:textId="7197AF3E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BD4E" w14:textId="7AE88403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58F0" w14:textId="1241AEE4" w:rsidR="00FF087F" w:rsidRPr="00414EF7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1E-03</w:t>
            </w:r>
          </w:p>
        </w:tc>
      </w:tr>
      <w:tr w:rsidR="00A60FE0" w:rsidRPr="00A60FE0" w14:paraId="32AE5393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4D0C" w14:textId="77777777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936F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ED80" w14:textId="43B1F104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84215" w14:textId="7E349E83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BFFC3" w14:textId="63F30C88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FB767" w14:textId="3A6230B3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C2E9" w14:textId="77777777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2BF9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ECAA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FD50" w14:textId="18D23B34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endomembrane system (GO:00125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D1CF" w14:textId="365E241C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D3AE" w14:textId="0553DB74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A01D" w14:textId="6A2BC241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2E-04</w:t>
            </w:r>
          </w:p>
        </w:tc>
      </w:tr>
      <w:tr w:rsidR="00A60FE0" w:rsidRPr="00A60FE0" w14:paraId="3F74B221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FC7A" w14:textId="77777777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B881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4DAB9" w14:textId="10FBE876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7A4FB" w14:textId="32B626D1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0E662" w14:textId="4037AB5F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31618" w14:textId="1C77EFCF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5E0E" w14:textId="77777777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EF91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5528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C450" w14:textId="3B349D0C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organelle membrane (GO:00310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F04E" w14:textId="11885D1E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9F80" w14:textId="548E405F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5.5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D010" w14:textId="20D25BA1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8E-02</w:t>
            </w:r>
          </w:p>
        </w:tc>
      </w:tr>
      <w:tr w:rsidR="00A60FE0" w:rsidRPr="00A60FE0" w14:paraId="146897C7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7E4A" w14:textId="77777777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E912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1520C" w14:textId="5EE6BD79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56F87" w14:textId="18E9DD98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4475C" w14:textId="5EC3CF05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292E6" w14:textId="2B11A3C0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72C6" w14:textId="77777777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DB04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EE10" w14:textId="77777777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ABD5" w14:textId="6A0E436E" w:rsidR="00CA1CC7" w:rsidRPr="00414EF7" w:rsidRDefault="00CA1CC7" w:rsidP="00CA1CC7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cytoplasm (GO:00057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0A49" w14:textId="1BC7275E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4851" w14:textId="604B53DC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5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354E" w14:textId="70C3AE85" w:rsidR="00CA1CC7" w:rsidRPr="00414EF7" w:rsidRDefault="00CA1CC7" w:rsidP="00CA1CC7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8.5E-08</w:t>
            </w:r>
          </w:p>
        </w:tc>
      </w:tr>
      <w:tr w:rsidR="00A60FE0" w:rsidRPr="00A60FE0" w14:paraId="13F8B914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82A1B" w14:textId="77777777" w:rsidR="00CA1CC7" w:rsidRPr="00A60FE0" w:rsidRDefault="00CA1CC7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40C26" w14:textId="77777777" w:rsidR="00CA1CC7" w:rsidRPr="00A60FE0" w:rsidRDefault="00CA1CC7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2EC70" w14:textId="77777777" w:rsidR="00CA1CC7" w:rsidRPr="00A60FE0" w:rsidRDefault="00CA1CC7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56E56" w14:textId="77777777" w:rsidR="00CA1CC7" w:rsidRPr="00A60FE0" w:rsidRDefault="00CA1CC7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6B76E" w14:textId="77777777" w:rsidR="00CA1CC7" w:rsidRPr="00A60FE0" w:rsidRDefault="00CA1CC7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7B6CD" w14:textId="77777777" w:rsidR="00CA1CC7" w:rsidRPr="00A60FE0" w:rsidRDefault="00CA1CC7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CA706" w14:textId="77777777" w:rsidR="00CA1CC7" w:rsidRPr="00A60FE0" w:rsidRDefault="00CA1CC7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04EC5" w14:textId="77777777" w:rsidR="00CA1CC7" w:rsidRPr="00A60FE0" w:rsidRDefault="00CA1CC7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AC13E" w14:textId="77777777" w:rsidR="00CA1CC7" w:rsidRPr="00A60FE0" w:rsidRDefault="00CA1CC7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45419" w14:textId="77777777" w:rsidR="00CA1CC7" w:rsidRPr="00A60FE0" w:rsidRDefault="00CA1CC7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AFE32" w14:textId="77777777" w:rsidR="00CA1CC7" w:rsidRPr="00A60FE0" w:rsidRDefault="00CA1CC7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6D06E" w14:textId="77777777" w:rsidR="00CA1CC7" w:rsidRPr="00A60FE0" w:rsidRDefault="00CA1CC7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6E6FF" w14:textId="77777777" w:rsidR="00CA1CC7" w:rsidRPr="00A60FE0" w:rsidRDefault="00CA1CC7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132E9C7B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67BE" w14:textId="77777777" w:rsidR="00FF087F" w:rsidRPr="00414EF7" w:rsidRDefault="00FF087F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E8AD" w14:textId="33EA956B" w:rsidR="00FF087F" w:rsidRPr="00414EF7" w:rsidRDefault="00FF087F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PANTHER Protein Cla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26BE" w14:textId="77777777" w:rsidR="00FF087F" w:rsidRPr="00414EF7" w:rsidRDefault="00FF087F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FE19" w14:textId="77777777" w:rsidR="00FF087F" w:rsidRPr="00414EF7" w:rsidRDefault="00FF087F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CBF6" w14:textId="77777777" w:rsidR="00FF087F" w:rsidRPr="00414EF7" w:rsidRDefault="00FF087F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9620" w14:textId="77777777" w:rsidR="00FF087F" w:rsidRPr="00414EF7" w:rsidRDefault="00FF087F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6904" w14:textId="175C29C4" w:rsidR="00FF087F" w:rsidRPr="00414EF7" w:rsidRDefault="00FF087F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PANTHER Protein Cla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8650" w14:textId="77777777" w:rsidR="00FF087F" w:rsidRPr="00414EF7" w:rsidRDefault="00FF087F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65F4" w14:textId="77777777" w:rsidR="00FF087F" w:rsidRPr="00414EF7" w:rsidRDefault="00FF087F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3901" w14:textId="77777777" w:rsidR="00FF087F" w:rsidRPr="00414EF7" w:rsidRDefault="00FF087F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7FB8BFF7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B1BB2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8A2E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BCCC4" w14:textId="502AAE42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Hsp70 family chaperone (PC000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B7509" w14:textId="106C0B6C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7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5C198" w14:textId="1BFEE1DD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D0A4" w14:textId="1C2B9488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9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0F70C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26E8A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75C2E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82575" w14:textId="01FD8258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basic leucine zipper transcription factor (PC000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1D4B2" w14:textId="757E28E8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5.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6650" w14:textId="03F43C4E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4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6E700" w14:textId="4BBA35A8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7E-04</w:t>
            </w:r>
          </w:p>
        </w:tc>
      </w:tr>
      <w:tr w:rsidR="00A60FE0" w:rsidRPr="00A60FE0" w14:paraId="3374672E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2F6F4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8B871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8C409" w14:textId="4EEDF68E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actin or actin-binding cytoskeletal protein (PC000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53FDA" w14:textId="1A187490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F329B" w14:textId="373C7D06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56F26" w14:textId="26951850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4.4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5F4F9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3CB26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550B7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64324" w14:textId="41A94626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aminoacyl-tRNA synthetase (PC000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A7A91" w14:textId="15F4EAA9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5.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CF93E" w14:textId="6FDB1A7A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2C74B" w14:textId="4393A64B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3E-03</w:t>
            </w:r>
          </w:p>
        </w:tc>
      </w:tr>
      <w:tr w:rsidR="00A60FE0" w:rsidRPr="00A60FE0" w14:paraId="0722E109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C1284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F1FE1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6D0FC" w14:textId="40D27354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G-protein modulator (PC000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C09A5" w14:textId="649F352E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ADE54" w14:textId="4AC8137B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9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FF8C3" w14:textId="78A0337E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8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705D0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E682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60349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DD50" w14:textId="125F5B59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translational protein (PC002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F1F15" w14:textId="6F401F79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81403" w14:textId="0A04635D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6.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49773" w14:textId="6564AABE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3E-02</w:t>
            </w:r>
          </w:p>
        </w:tc>
      </w:tr>
      <w:tr w:rsidR="00A60FE0" w:rsidRPr="00A60FE0" w14:paraId="352220D8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442E9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7BCD6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42F90" w14:textId="34E45280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hydrolase (PC001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18EA3" w14:textId="363DB75E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9EF90" w14:textId="78B053D5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833D1" w14:textId="1F8D058C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7.5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89DDB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CDEF6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23559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550BB" w14:textId="61F7318F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scaffold/adaptor protein (PC002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6CEA8" w14:textId="6335226C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2C9C4" w14:textId="08768385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329AA" w14:textId="45A04993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0E-02</w:t>
            </w:r>
          </w:p>
        </w:tc>
      </w:tr>
      <w:tr w:rsidR="00A60FE0" w:rsidRPr="00A60FE0" w14:paraId="6DB48267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EEDC4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455F0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1BAF1" w14:textId="001A8662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protein-binding activity modulator (PC000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D98D3" w14:textId="14A20BC3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B86F" w14:textId="27A9E71F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7.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55BD" w14:textId="3C1469B5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7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1FE36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2538F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C44D4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9557A" w14:textId="31337873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DNA-binding transcription factor (PC002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08B5" w14:textId="1EA0AAC5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7C3FF" w14:textId="14C41CFD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8.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6E8FA" w14:textId="4298CC15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5E-02</w:t>
            </w:r>
          </w:p>
        </w:tc>
      </w:tr>
      <w:tr w:rsidR="00A60FE0" w:rsidRPr="00A60FE0" w14:paraId="70066F96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F4E36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8498E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AA18E" w14:textId="762821D0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metabolite interconversion enzyme (PC002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49DAE" w14:textId="7CA61954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1CE8F" w14:textId="0B269398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E468C" w14:textId="61F8ED3B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9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559B3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F1726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7CEAA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042FE" w14:textId="7ADA27FA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gene-specific transcriptional regulator (PC002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71869" w14:textId="1E3CA6AC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06403" w14:textId="17D2C9E9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3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A832" w14:textId="0C98B6AE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4E-02</w:t>
            </w:r>
          </w:p>
        </w:tc>
      </w:tr>
      <w:tr w:rsidR="00A60FE0" w:rsidRPr="00A60FE0" w14:paraId="0EDA1B83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BFD7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27AA4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7AFC2" w14:textId="25B1E76C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protein class (PC00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E7893" w14:textId="3507DECB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463BD" w14:textId="09FAF34E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5.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31651" w14:textId="7B54BDD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1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BCDEF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81F9D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1C96A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8B941" w14:textId="59A4EC2E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metabolite interconversion enzyme (PC002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7D2F8" w14:textId="270578AE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56491" w14:textId="17F36821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FB470" w14:textId="6FEE8750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5E-02</w:t>
            </w:r>
          </w:p>
        </w:tc>
      </w:tr>
      <w:tr w:rsidR="00A60FE0" w:rsidRPr="00A60FE0" w14:paraId="790D2478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36AD5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62247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DE0C7" w14:textId="7D03DE62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Unclassified (UNCLASSIFI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4E3C0" w14:textId="18774A6B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0.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1EBBC" w14:textId="336EA53E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5.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D3A81" w14:textId="36C6021B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7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A2AFA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F7091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E49E9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64450" w14:textId="2CC9F349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protein class (PC00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794A4" w14:textId="5A870EA9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E40C7" w14:textId="0A4A4CC1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4.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7ED08" w14:textId="5F6F360B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1E-02</w:t>
            </w:r>
          </w:p>
        </w:tc>
      </w:tr>
      <w:tr w:rsidR="00A60FE0" w:rsidRPr="00A60FE0" w14:paraId="7D42976E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986DE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E177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184E0" w14:textId="654BA3B1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G-protein coupled receptor (PC000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33567" w14:textId="21D3ADFF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0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49AD2" w14:textId="50C6CA4E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7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41B12" w14:textId="754BF4CA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8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F3E88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BBB3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3A920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C2E6E" w14:textId="48792B19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Unclassified (UNCLASSIFI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E0AD5" w14:textId="6B773585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0.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22AD3" w14:textId="574D2E8B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4.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1C941" w14:textId="46FF74D2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9.7E-03</w:t>
            </w:r>
          </w:p>
        </w:tc>
      </w:tr>
      <w:tr w:rsidR="00A60FE0" w:rsidRPr="00A60FE0" w14:paraId="0E33288A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956B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3E571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5E309" w14:textId="7DFADD25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transmembrane signal receptor (PC001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3B8F1" w14:textId="1C02C6B6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0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AEC3C" w14:textId="318DE7BE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8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5AF37" w14:textId="2C0043A2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5E-0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F765F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E67E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32A4B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A53C5" w14:textId="51316C76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transmembrane signal receptor (PC001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C5BDA" w14:textId="701AD25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0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C5EE8" w14:textId="50044DE3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5.0E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1EAA1" w14:textId="502CE816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9.8E-12</w:t>
            </w:r>
          </w:p>
        </w:tc>
      </w:tr>
      <w:tr w:rsidR="00A60FE0" w:rsidRPr="00A60FE0" w14:paraId="7D97589B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430E1" w14:textId="77777777" w:rsidR="00CA1CC7" w:rsidRPr="00A60FE0" w:rsidRDefault="00CA1CC7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3DCC9" w14:textId="77777777" w:rsidR="00CA1CC7" w:rsidRPr="00A60FE0" w:rsidRDefault="00CA1CC7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9FBEF" w14:textId="77777777" w:rsidR="00CA1CC7" w:rsidRPr="00A60FE0" w:rsidRDefault="00CA1CC7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2F5D7" w14:textId="77777777" w:rsidR="00CA1CC7" w:rsidRPr="00A60FE0" w:rsidRDefault="00CA1CC7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DEFCD" w14:textId="77777777" w:rsidR="00CA1CC7" w:rsidRPr="00A60FE0" w:rsidRDefault="00CA1CC7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57C3E" w14:textId="77777777" w:rsidR="00CA1CC7" w:rsidRPr="00A60FE0" w:rsidRDefault="00CA1CC7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C182A" w14:textId="77777777" w:rsidR="00CA1CC7" w:rsidRPr="00A60FE0" w:rsidRDefault="00CA1CC7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7BB3A" w14:textId="77777777" w:rsidR="00CA1CC7" w:rsidRPr="00A60FE0" w:rsidRDefault="00CA1CC7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69436" w14:textId="77777777" w:rsidR="00CA1CC7" w:rsidRPr="00A60FE0" w:rsidRDefault="00CA1CC7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0A412" w14:textId="77777777" w:rsidR="00CA1CC7" w:rsidRPr="00A60FE0" w:rsidRDefault="00CA1CC7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3392E" w14:textId="77777777" w:rsidR="00CA1CC7" w:rsidRPr="00A60FE0" w:rsidRDefault="00CA1CC7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5701B" w14:textId="77777777" w:rsidR="00CA1CC7" w:rsidRPr="00A60FE0" w:rsidRDefault="00CA1CC7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A7FD9" w14:textId="77777777" w:rsidR="00CA1CC7" w:rsidRPr="00A60FE0" w:rsidRDefault="00CA1CC7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07608FA2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B5D4" w14:textId="77777777" w:rsidR="00FF087F" w:rsidRPr="00A60FE0" w:rsidRDefault="00FF087F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A4D9B" w14:textId="7043769C" w:rsidR="00FF087F" w:rsidRPr="00A60FE0" w:rsidRDefault="00FF087F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PANTHER Pathw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FEB0E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95752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7B975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2A116" w14:textId="77777777" w:rsidR="00FF087F" w:rsidRPr="00A60FE0" w:rsidRDefault="00FF087F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A8BD5" w14:textId="77777777" w:rsidR="00FF087F" w:rsidRPr="00A60FE0" w:rsidRDefault="00FF087F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FAAAE" w14:textId="719665D7" w:rsidR="00FF087F" w:rsidRPr="00A60FE0" w:rsidRDefault="00FF087F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PANTHER Pathw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3A382" w14:textId="77777777" w:rsidR="00FF087F" w:rsidRPr="00A60FE0" w:rsidRDefault="00FF087F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4AB4F" w14:textId="77777777" w:rsidR="00FF087F" w:rsidRPr="00A60FE0" w:rsidRDefault="00FF087F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CE3EA" w14:textId="77777777" w:rsidR="00FF087F" w:rsidRPr="00A60FE0" w:rsidRDefault="00FF087F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7134892B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B7365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6B9B6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7B05" w14:textId="1BE97B1A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Unclassified (UNCLASSIFI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F4B0D" w14:textId="67245A0D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0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F2291" w14:textId="789F9B1B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8.0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DDD6F" w14:textId="1E0E5AB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3E-0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4AD1D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F772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E95F3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B5456" w14:textId="35890DA5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Unclassified (UNCLASSIFI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F1E8B" w14:textId="65DD462F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0.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36FEB" w14:textId="74DA71B5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5.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77C6" w14:textId="7B491786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8.3E-03</w:t>
            </w:r>
          </w:p>
        </w:tc>
      </w:tr>
      <w:tr w:rsidR="00A60FE0" w:rsidRPr="00A60FE0" w14:paraId="3F3059FE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7F7A0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38898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C1665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3FF1A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5D30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9E4FD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27CA0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3E13E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4B635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EC8F4" w14:textId="5E07CEAE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FE6DF" w14:textId="6CE9BD15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8D5A0" w14:textId="6279922D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82216" w14:textId="64711D2F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3FCE1EB8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EC23F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4DDB" w14:textId="0A89B51F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Reactome pathw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2733E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C0F11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D2CC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5AADC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89017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A4356" w14:textId="32B13428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Reactome pathw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61C79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F2CD1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7261E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076560F9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A7E50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C89A5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95CD4" w14:textId="364D50E9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Cholesterol biosynthesis (R-MMU-1912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AFB58" w14:textId="4F25C6C5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6.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94001" w14:textId="77476262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92288" w14:textId="08963C3F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1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E8FC7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E8CFF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40C52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97F06" w14:textId="0A2A6393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Cargo concentration in the ER (R-MMU-56945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B1632" w14:textId="173AB57A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5.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F504F" w14:textId="4250D034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8BFDD" w14:textId="31502E49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7.9E-03</w:t>
            </w:r>
          </w:p>
        </w:tc>
      </w:tr>
      <w:tr w:rsidR="00A60FE0" w:rsidRPr="00A60FE0" w14:paraId="080A0791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C9AF3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14E9E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1E448" w14:textId="0691ED12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i/>
                <w:sz w:val="16"/>
                <w:szCs w:val="16"/>
              </w:rPr>
              <w:t>O</w:t>
            </w: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-glycosylation of TSR domain-containing proteins (R-MMU-51732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F72AE" w14:textId="27407726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5.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F2C7E" w14:textId="6F27BBB4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A8DA" w14:textId="6258CC7E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8.1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C8D2F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123AE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2C1B8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EA543" w14:textId="6C0C86BA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COPII-mediated vesicle transport (R-MMU-2040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6A0BB" w14:textId="3799701A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4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0F1E9" w14:textId="146E69E4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D5887" w14:textId="6AE11E80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8.4E-03</w:t>
            </w:r>
          </w:p>
        </w:tc>
      </w:tr>
      <w:tr w:rsidR="00A60FE0" w:rsidRPr="00A60FE0" w14:paraId="1C86B66F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D749B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F2BA2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9D112" w14:textId="03A9F164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Glutathione conjugation (R-MMU-1565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69CF9" w14:textId="299E4738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5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B27B" w14:textId="381F0A88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BF11A" w14:textId="19E3DF6C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9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D32CF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30A29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9B45D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93C15" w14:textId="595C0A10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ER to Golgi Anterograde Transport (R-MMU-1999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2EBD6" w14:textId="3AFAE181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3.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E5478" w14:textId="45A9D599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6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B76BA" w14:textId="1F74303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1E-04</w:t>
            </w:r>
          </w:p>
        </w:tc>
      </w:tr>
      <w:tr w:rsidR="00A60FE0" w:rsidRPr="00A60FE0" w14:paraId="5927A402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4A5FB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060AE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9CC87" w14:textId="55FEE7CF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Metabolism of steroids (R-MMU-89573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81E4C" w14:textId="2F0FC52B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3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F3FDA" w14:textId="0B0BDBB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1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13370" w14:textId="60F8ADD5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2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F0DBB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E81B1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5D70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74804" w14:textId="476A7B75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COPI-mediated anterograde transport (R-MMU-68078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26905" w14:textId="5B0F0A4C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3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394B2" w14:textId="6B0AFACB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9.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4D20" w14:textId="1F44413F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7E-02</w:t>
            </w:r>
          </w:p>
        </w:tc>
      </w:tr>
      <w:tr w:rsidR="00A60FE0" w:rsidRPr="00A60FE0" w14:paraId="41B05BB8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7C4E9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A2777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8CDC8" w14:textId="3F31A09E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Transmission across Chemical Synapses (R-MMU-1123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B4B6B" w14:textId="6DEB97E0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938F1" w14:textId="022E5B59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9.1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A2CC7" w14:textId="47731942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1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47CC0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29CE8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A2ADF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AEDE" w14:textId="1887DF56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Transport to the Golgi and subsequent modification (R-MMU-9480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025CF" w14:textId="2F8FAABA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741A7" w14:textId="35957C29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7.5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E7A23" w14:textId="42C8FB86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6E-03</w:t>
            </w:r>
          </w:p>
        </w:tc>
      </w:tr>
      <w:tr w:rsidR="00A60FE0" w:rsidRPr="00A60FE0" w14:paraId="6CD07B11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E74CD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3B8EE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A8835" w14:textId="259CCE19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Neuronal System (R-MMU-1123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83BF0" w14:textId="0B9B6CC0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02221" w14:textId="64A7C928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5.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A31D1" w14:textId="13DCE158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1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5F313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AD2B4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22313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86805" w14:textId="33661A39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Asparagine N-linked glycosylation (R-MMU-4462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B52AB" w14:textId="6F08CEAD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F5592" w14:textId="3FEDB81C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9.0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287CC" w14:textId="1DBCEE5A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5.2E-04</w:t>
            </w:r>
          </w:p>
        </w:tc>
      </w:tr>
      <w:tr w:rsidR="00A60FE0" w:rsidRPr="00A60FE0" w14:paraId="6B61FCCD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F3CB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98E9B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0C4AD" w14:textId="1BBDB055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Extracellular matrix organization (R-MMU-14742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5D7B2" w14:textId="57226BAB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0A000" w14:textId="5E896133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7261F" w14:textId="5762D8D0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8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E527F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FA6CD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F106B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59BC8" w14:textId="7410C6E9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Membrane Trafficking (R-MMU-1999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6295E" w14:textId="42ABDF24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DC03B" w14:textId="569C43B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4.1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48368" w14:textId="43DEA2F0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8E-03</w:t>
            </w:r>
          </w:p>
        </w:tc>
      </w:tr>
      <w:tr w:rsidR="00A60FE0" w:rsidRPr="00A60FE0" w14:paraId="11E9D13E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2A07E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3F310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09F3A" w14:textId="06248400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Metabolism of lipids (R-MMU-5568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95BFE" w14:textId="41E89EB6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B1D02" w14:textId="141D7420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9.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4816A" w14:textId="48FCB875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0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6F03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0B471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723BF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34847" w14:textId="4F1DBAC3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Transport of small molecules (R-MMU-3825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8A93A" w14:textId="4292A20E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10352" w14:textId="0E5FDD6A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6.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90DF8" w14:textId="0EBDD552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3E-02</w:t>
            </w:r>
          </w:p>
        </w:tc>
      </w:tr>
      <w:tr w:rsidR="00A60FE0" w:rsidRPr="00A60FE0" w14:paraId="2761385E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10A58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6C37C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65878" w14:textId="223D2943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Metabolism (R-MMU-14307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CC724" w14:textId="1F64B121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077DD" w14:textId="74EC04E5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7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30D36" w14:textId="1D84B11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2E-0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EA5BD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90452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7B4A0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93B42" w14:textId="23AD6BE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Vesicle-mediated transport (R-MMU-56536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34AB6" w14:textId="4F1150D6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60C26" w14:textId="66570C5D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CD416" w14:textId="348237D5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8E-02</w:t>
            </w:r>
          </w:p>
        </w:tc>
      </w:tr>
      <w:tr w:rsidR="00A60FE0" w:rsidRPr="00A60FE0" w14:paraId="6F64444C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38B9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2BC96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9CD37" w14:textId="068A886A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Unclassified (UNCLASSIFI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2813C" w14:textId="0BA001CF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0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4B4DC" w14:textId="147217A0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4E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B4280" w14:textId="78011C2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4.1E-1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2F586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20B64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BE2E1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BACC6" w14:textId="02A4BD60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  <w:lang w:val="fr-FR"/>
              </w:rPr>
              <w:t>Post-translational protein modification (R-MMU-5975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01C5D" w14:textId="0501BAEF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D2654" w14:textId="2E6D1900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438D0" w14:textId="2A64EBFC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0E-02</w:t>
            </w:r>
          </w:p>
        </w:tc>
      </w:tr>
      <w:tr w:rsidR="00A60FE0" w:rsidRPr="00A60FE0" w14:paraId="41BCE8AA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A7AAF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16710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BA256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F88B1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BEB22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84281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C2FD1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366C6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AB1E5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74A3F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84B9A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F809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047BC" w14:textId="77777777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0E181363" w14:textId="77777777" w:rsidTr="00A60FE0">
        <w:trPr>
          <w:trHeight w:val="227"/>
        </w:trPr>
        <w:tc>
          <w:tcPr>
            <w:tcW w:w="4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15BF0" w14:textId="5DA20BDD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  <w14:ligatures w14:val="none"/>
              </w:rPr>
              <w:t>Up-regulation at pH</w:t>
            </w:r>
            <w:r w:rsidRPr="00414EF7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6"/>
                <w:szCs w:val="16"/>
                <w:vertAlign w:val="subscript"/>
                <w14:ligatures w14:val="none"/>
              </w:rPr>
              <w:t>e</w:t>
            </w:r>
            <w:r w:rsidRPr="00414EF7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 5.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0D71C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92D9B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76461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2CB9C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C468D" w14:textId="2CADF554" w:rsidR="00FF087F" w:rsidRPr="00A60FE0" w:rsidRDefault="00FF087F" w:rsidP="00FF087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  <w14:ligatures w14:val="none"/>
              </w:rPr>
              <w:t>Down</w:t>
            </w:r>
            <w:r w:rsidRPr="00414EF7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  <w14:ligatures w14:val="none"/>
              </w:rPr>
              <w:t>-regulation at pH</w:t>
            </w:r>
            <w:r w:rsidRPr="00414EF7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6"/>
                <w:szCs w:val="16"/>
                <w:vertAlign w:val="subscript"/>
                <w14:ligatures w14:val="none"/>
              </w:rPr>
              <w:t>e</w:t>
            </w:r>
            <w:r w:rsidRPr="00414EF7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 5.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B5548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37EA0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DA74E" w14:textId="77777777" w:rsidR="00FF087F" w:rsidRPr="00A60FE0" w:rsidRDefault="00FF087F" w:rsidP="00FF087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48029653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17A95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D8972" w14:textId="53E7FF89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PANTHER GO-Slim Biological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E9EAC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A1889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BF08C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80E38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62847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5F4D8" w14:textId="06430EE1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PANTHER GO-Slim Biological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01B3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0F3D7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74158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7A3D79DC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05AF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DB1F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F1838" w14:textId="545709BD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Wnt signaling pathway (GO:00160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0DBA8" w14:textId="2A1D8BBA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4.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7A886" w14:textId="4A861FE8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5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91D7B" w14:textId="1682F01C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7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CDAD0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34352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A4786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6DC5D" w14:textId="45770A20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endoplasmic reticulum unfolded protein response (GO:00309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98DA" w14:textId="02CC36FC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2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4BE75" w14:textId="6F660E5A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1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B717B" w14:textId="3941845D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5.8E-04</w:t>
            </w:r>
          </w:p>
        </w:tc>
      </w:tr>
      <w:tr w:rsidR="00A60FE0" w:rsidRPr="00A60FE0" w14:paraId="1129A3F2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E8A1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3E21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9696E" w14:textId="38421A12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cell surface receptor signaling pathway involved in cell-cell signaling (GO:19051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E7B1A" w14:textId="5AEEEB58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4.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55BA0" w14:textId="1AC781C3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8F865" w14:textId="72C9D3CE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7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E0A6B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2688A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13C6B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796E3" w14:textId="217FC352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response to unfolded protein (GO:00069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436EA" w14:textId="3D74EAF8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1.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8E8B" w14:textId="4966FF30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8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834AD" w14:textId="0F58BF24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8.1E-04</w:t>
            </w:r>
          </w:p>
        </w:tc>
      </w:tr>
      <w:tr w:rsidR="00A60FE0" w:rsidRPr="00A60FE0" w14:paraId="234A27BB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3F41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46E8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2DEC9" w14:textId="43CF67FE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cell-cell signaling by wnt (GO:01987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9C12D" w14:textId="06D55351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4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4B471" w14:textId="40EA0E50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B0567" w14:textId="6E33DC44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7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B1CA8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72382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A2132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85575" w14:textId="5AA96E5D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cellular response to unfolded protein (GO:00346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31843" w14:textId="30FBDF05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1.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68301" w14:textId="49A7989C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8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C8DD7" w14:textId="3D9671B0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6.8E-04</w:t>
            </w:r>
          </w:p>
        </w:tc>
      </w:tr>
      <w:tr w:rsidR="00A60FE0" w:rsidRPr="00A60FE0" w14:paraId="4A79ACA6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F45E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A646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8831B" w14:textId="5696084D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cellular response to cytokine stimulus (GO:00713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A54B6" w14:textId="54C94584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3.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0A2E7" w14:textId="487CC719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6817C" w14:textId="75EEE45E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7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25EC5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A748C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5F58C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A0222" w14:textId="4F943EAF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cellular response to topologically incorrect protein (GO:00359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09903" w14:textId="05359FF0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9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C695" w14:textId="75455DED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8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10857" w14:textId="01313F98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8.8E-04</w:t>
            </w:r>
          </w:p>
        </w:tc>
      </w:tr>
      <w:tr w:rsidR="00A60FE0" w:rsidRPr="00A60FE0" w14:paraId="35972089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3B3D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7252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817E" w14:textId="68BBE5A1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response to cytokine (GO:00340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4801D" w14:textId="0B653885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3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39AFF" w14:textId="4535F06D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E06E5" w14:textId="41556295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9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B6C5E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8F836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713F1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50D25" w14:textId="59614C4F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response to topologically incorrect protein (GO:00359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235F" w14:textId="04B96558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9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7F908" w14:textId="57719C76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8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99C1E" w14:textId="3C8C3D40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7.7E-04</w:t>
            </w:r>
          </w:p>
        </w:tc>
      </w:tr>
      <w:tr w:rsidR="00A60FE0" w:rsidRPr="00A60FE0" w14:paraId="5D8AAD5B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0882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0371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00A4D" w14:textId="03B3D7EF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neuron differentiation (GO:00301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80D4D" w14:textId="256F8B39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414E" w14:textId="433CC14E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4.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D0A67" w14:textId="0CD09EA3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4.7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4ECAF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8B231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8D99E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157BE" w14:textId="6B1686AE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response to endoplasmic reticulum stress (GO:00349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FE998" w14:textId="5A39B785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7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13053" w14:textId="73426253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7.0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7E4A0" w14:textId="54C2F16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5E-06</w:t>
            </w:r>
          </w:p>
        </w:tc>
      </w:tr>
      <w:tr w:rsidR="00A60FE0" w:rsidRPr="00A60FE0" w14:paraId="04C0A7C6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7718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90EF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70A05" w14:textId="3A6289C3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generation of neurons (GO:00486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862EB" w14:textId="714BE0AB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7AA04" w14:textId="06F6F05E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20A5C" w14:textId="4A6FFD85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8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43A05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2C069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C59E0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0EF91" w14:textId="55B3E1F2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alpha-amino acid biosynthetic process (GO:19016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37DFE" w14:textId="70EFDF79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5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55DE7" w14:textId="3D5D07A3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5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03EA9" w14:textId="34FADA99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4.0E-02</w:t>
            </w:r>
          </w:p>
        </w:tc>
      </w:tr>
      <w:tr w:rsidR="00A60FE0" w:rsidRPr="00A60FE0" w14:paraId="2DCF5280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0A41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49B6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FACC1" w14:textId="455DBA12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cell adhesion (GO:00071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30F3A" w14:textId="37B82DD0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BF6DF" w14:textId="2FC26645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8.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A717A" w14:textId="4FDA3983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8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00C19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CC618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8443B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E9082" w14:textId="16A0E604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amino acid biosynthetic process (GO:00086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A957A" w14:textId="35A4F76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5.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569C0" w14:textId="14B3FCFE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4.5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6AB1D" w14:textId="57FD5631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5.0E-02</w:t>
            </w:r>
          </w:p>
        </w:tc>
      </w:tr>
      <w:tr w:rsidR="00A60FE0" w:rsidRPr="00A60FE0" w14:paraId="587A0FB3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BF9C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859B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58583" w14:textId="01DD2545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cell projection organization (GO:00300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FFC9C" w14:textId="1BEB70E8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AB6A0" w14:textId="32572789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FCAF" w14:textId="5494868A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5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700E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5C8EB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98E34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12886" w14:textId="2CE07F4D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carboxylic acid biosynthetic process (GO:00463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C6908" w14:textId="3B807D39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3.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63545" w14:textId="4B50BBCA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657FB" w14:textId="7341042E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0E-02</w:t>
            </w:r>
          </w:p>
        </w:tc>
      </w:tr>
      <w:tr w:rsidR="00A60FE0" w:rsidRPr="00A60FE0" w14:paraId="73DF7F24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25DC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4EFA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88F6F" w14:textId="60FA38D1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regulation of molecular function (GO:00650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35B27" w14:textId="7A629E36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CF275" w14:textId="345C7A39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E661E" w14:textId="5AC9B93E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5.1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0713B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4A03B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3A8F7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5C1AE" w14:textId="204A43B6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organic acid biosynthetic process (GO:00160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401A9" w14:textId="5C145F4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3.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74E2" w14:textId="14980F8C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0B653" w14:textId="28991ECA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8E-02</w:t>
            </w:r>
          </w:p>
        </w:tc>
      </w:tr>
      <w:tr w:rsidR="00A60FE0" w:rsidRPr="00A60FE0" w14:paraId="3620FAE8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84FB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8997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26216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9C5F9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CD572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55726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D1363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D9ADA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A6785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260B7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508A7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99CAC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C608E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7AFE5B62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FDFF2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00B17" w14:textId="441F353D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PANTHER GO-Slim Molecular F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3F81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F2303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EFA30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E3F2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592F4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DE809" w14:textId="7C4A351B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PANTHER GO-Slim Molecular F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B6680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3669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C21ED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1DECA2F4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6ED3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9BAD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9FB9C" w14:textId="00EAC7FF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phospholipid transporter activity (GO:00055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67F9E" w14:textId="4A0730D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6.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A921D" w14:textId="10E99295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6.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42179" w14:textId="6BA92156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1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50EFA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C5580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8F0AE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633AE" w14:textId="75D7B963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active transmembrane transporter activity (GO:00228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9666A" w14:textId="6FF00492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ABFEF" w14:textId="65EC4DBF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1FBFB" w14:textId="356F8A34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6E-02</w:t>
            </w:r>
          </w:p>
        </w:tc>
      </w:tr>
      <w:tr w:rsidR="00A60FE0" w:rsidRPr="00A60FE0" w14:paraId="40B01D86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2B28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6011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A5167" w14:textId="5270DDD2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glutathione transferase activity (GO:00043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1C579" w14:textId="4EFAAB9D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6.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15966" w14:textId="01967636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5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F5880" w14:textId="0441B6BC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9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2F40D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9707C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D361E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1D41F" w14:textId="1315C35C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catalytic activity (GO:00038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37E15" w14:textId="44F46B6D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8B6C8" w14:textId="6FCA079E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5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8F79C" w14:textId="34931C21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2E-02</w:t>
            </w:r>
          </w:p>
        </w:tc>
      </w:tr>
      <w:tr w:rsidR="00A60FE0" w:rsidRPr="00A60FE0" w14:paraId="7BB6D0F6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6F34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E958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3AB6F" w14:textId="680BF7DA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integrin binding (GO:00051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4B2B1" w14:textId="2E305C51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4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80366" w14:textId="10525C28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72464" w14:textId="42A61E02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5.6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BDCFB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5C0E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D5AE0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442C0" w14:textId="0AAAEED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signaling receptor activity (GO:00380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1B7DD" w14:textId="5A996135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0.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75349" w14:textId="49330372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2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2BB44" w14:textId="45181A69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6E-04</w:t>
            </w:r>
          </w:p>
        </w:tc>
      </w:tr>
      <w:tr w:rsidR="00A60FE0" w:rsidRPr="00A60FE0" w14:paraId="5E446890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6336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E59C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A6717" w14:textId="79DA0465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ligand-gated channel activity (GO:00228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1B9E5" w14:textId="3BE79672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3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5462F" w14:textId="3E8361B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8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23131" w14:textId="51487C33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7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626E1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E45CE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8AEED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B91B1" w14:textId="48B9FA7F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molecular transducer activity (GO:00600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0F3BD" w14:textId="21CBB780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0.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37B98" w14:textId="1F4B696B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2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93935" w14:textId="2B17DF0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4E-04</w:t>
            </w:r>
          </w:p>
        </w:tc>
      </w:tr>
      <w:tr w:rsidR="00A60FE0" w:rsidRPr="00A60FE0" w14:paraId="497E68C9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5301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F60D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41C66" w14:textId="64D19EBF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ligand-gated monoatomic ion channel activity (GO:00152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26BED" w14:textId="58C3E6A4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3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356C9" w14:textId="6E7418F0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8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5483E" w14:textId="76ED9696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4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14996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1023E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FDD04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EA9CA" w14:textId="4DD3C903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transmembrane signaling receptor activity (GO:00048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45ADD" w14:textId="50D35E24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0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E97C4" w14:textId="57CF740D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1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11EFA" w14:textId="4CA402EB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3E-04</w:t>
            </w:r>
          </w:p>
        </w:tc>
      </w:tr>
      <w:tr w:rsidR="00A60FE0" w:rsidRPr="00A60FE0" w14:paraId="7E52FF92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CC8D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F56A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0EC8C" w14:textId="13B6EBCF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G protein-coupled receptor binding (GO:00016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BF9B" w14:textId="6B812CA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63D1" w14:textId="559AF54F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01FD9" w14:textId="34C1AE3E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5.4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26FEB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C6B07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D184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BD53" w14:textId="49744C6B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7E31B" w14:textId="49868A4B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0675C" w14:textId="22DE699E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A2B7C" w14:textId="0738A353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6608A19D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87D6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0A10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1E22D" w14:textId="05465280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actin binding (GO:00037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EB470" w14:textId="75D7A109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CE93A" w14:textId="6C49BA5F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4D48" w14:textId="637FC220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1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D9C9E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E54F5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E02B6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AD370" w14:textId="5120D20A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E48EE" w14:textId="69C1F6AA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092BF" w14:textId="5E75D6E5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AA3BF" w14:textId="11EA240E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096E4AF1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EBF5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13BB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2E559" w14:textId="374729F4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signaling receptor binding (GO:00051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536E9" w14:textId="402157CC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86F98" w14:textId="5A320500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6.5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E0A3D" w14:textId="4BF6AD50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7.7E-0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B8EEB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68F29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EDDCE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FED5E" w14:textId="1491C1EC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21E91" w14:textId="68B22065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B7E57" w14:textId="0D7F537A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A8507" w14:textId="5B8EB9EB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5431A256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BA84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5848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CA570" w14:textId="5163A782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enzyme regulator activity (GO:00302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38704" w14:textId="771E1112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F6950" w14:textId="5781E07D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7F920" w14:textId="2C8E0C7A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9.4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D4361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E925D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E77C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A3087" w14:textId="1D7F5B5F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47286" w14:textId="54BE2431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A6376" w14:textId="19545E9B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6651B" w14:textId="62E22939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1BC2B97A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9BE1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CA06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0265E" w14:textId="608181D4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molecular function regulator activity (GO:00987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A3FE" w14:textId="635E963A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BF175" w14:textId="3EB624B5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8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F976" w14:textId="6CAB1456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5.7E-0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0E32F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84835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6F3B2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FB05C" w14:textId="091841F0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D71D7" w14:textId="29A06390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53CB1" w14:textId="418BC20E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6283F" w14:textId="20A3A8B4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3B6D746B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46D4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EDC3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514E7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FAB33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78FBB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1C85B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03995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DB987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37D49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A1C22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60A30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19201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AFD8A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54468A45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88BDC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9904" w14:textId="7DEE14E9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PANTHER GO-Slim Cellular Compon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80EA9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4BEC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89777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79E73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6831C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29F00" w14:textId="31A52BB3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PANTHER GO-Slim Cellular Compon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A69F7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FED96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A90EC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63270A96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4959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CDE6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ABFFA" w14:textId="726E0030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collagen-containing extracellular matrix (GO:00620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3C857" w14:textId="010A383D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3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98860" w14:textId="001C26F3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18B64" w14:textId="530EE0E4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6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D3DDE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B2C83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786A5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50E88" w14:textId="4A789F53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endoplasmic reticulum (GO:00057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B3FCA" w14:textId="10850C65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AEDB0" w14:textId="5B393EFB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D79D0" w14:textId="3E31F72E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6.8E-03</w:t>
            </w:r>
          </w:p>
        </w:tc>
      </w:tr>
      <w:tr w:rsidR="00A60FE0" w:rsidRPr="00A60FE0" w14:paraId="3925DE4B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F727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8B21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9437C" w14:textId="7CD65B09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extracellular matrix (GO:00310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C55E" w14:textId="466F524B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6480B" w14:textId="37B4E1FC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4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69DE0" w14:textId="314E591D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2E-0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3569F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EC6BD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B043F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EB895" w14:textId="6582AFC3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C01D9" w14:textId="7EB7A004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FB3E2" w14:textId="78DAD8AF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4949C" w14:textId="5DE6C32F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2F40C50A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B0DF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52BE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E4D6B" w14:textId="25BD7BD6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external encapsulating structure (GO:00303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CC83C" w14:textId="71449376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A486A" w14:textId="6EDA0416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4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8E133" w14:textId="3CDBA153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5.9E-0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4416F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F2C59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510D3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334DD" w14:textId="37194E0F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FBD54" w14:textId="0B4026B3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1E72" w14:textId="60B1420F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000F1" w14:textId="61D26D20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0557918D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DFE8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BEDD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42097" w14:textId="50C8C531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receptor complex (GO:00432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27E2" w14:textId="4141D30D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DD9A6" w14:textId="154A62EE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6.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39943" w14:textId="61C209B1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6.8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B5EA8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B192A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13AB1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5A1B8" w14:textId="44E98F1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9EEC6" w14:textId="6253D399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A2774" w14:textId="7C018B8E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85AFE" w14:textId="5831727A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4CB84714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8872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3610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8C394" w14:textId="6BFAC535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cell periphery (GO:00719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3CE58" w14:textId="0E6C706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FEE0B" w14:textId="7120D37E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C014C" w14:textId="135E6BD5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8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B0A1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6D92C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627CD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D3DE" w14:textId="2FC7B633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9B0CF" w14:textId="62DC12BD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0C1C7" w14:textId="1DC9D423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6BB33" w14:textId="5E207232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38BFEA13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A2E8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738E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EB6D2" w14:textId="285B82F4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cellular anatomical entity (GO:01101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884E2" w14:textId="59BB836F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EAFD7" w14:textId="09AE2D64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C8780" w14:textId="7A1016AA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2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6FC68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E29DB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864A4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9B641" w14:textId="6A39C7A9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1AAD0" w14:textId="7A6AB1F4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2C72D" w14:textId="7EC8DA46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FEC7A" w14:textId="2CACDDE1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0126E2B0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A801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04AF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6AA3" w14:textId="56426095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cellular_component (GO:00055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0F0D6" w14:textId="4B8012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44B3D" w14:textId="0B512D02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722A0" w14:textId="44386E08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4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82832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AD85C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B2539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FF9CF" w14:textId="775B8208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F6F04" w14:textId="2119D70B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2A6D3" w14:textId="69594786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6B33D" w14:textId="250C710A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239996B9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1DE7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07F3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0E333" w14:textId="43E20D9C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Unclassified (UNCLASSIFI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8E0FD" w14:textId="5230F84E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0.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C0BFF" w14:textId="3BB2B1FC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5176B" w14:textId="5162EEBB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8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03F49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89E14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50E7B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9346B" w14:textId="02A95616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C9508" w14:textId="555D9852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E3B89" w14:textId="1D8D6B64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EB243" w14:textId="1D67434C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19E4ADE5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FDA3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4C87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6A99D" w14:textId="012BCCCE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5CC52" w14:textId="19558714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C28ED" w14:textId="63A057CF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ADC59" w14:textId="473BFE8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40A6B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0544F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F1F56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1E867" w14:textId="219E0BEB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DA02A" w14:textId="2EF5AA96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66910" w14:textId="4FF96DC9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963C1" w14:textId="2CBFAA6A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324A3FDF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E84E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E86E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4939D" w14:textId="1945601B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FA4BC" w14:textId="697A70C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F8AB3" w14:textId="63A91AEA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8DD08" w14:textId="3EDA9C40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433E1" w14:textId="77777777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70C83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7EC43" w14:textId="77777777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F84AD" w14:textId="4B23FE2B" w:rsidR="00B055B3" w:rsidRPr="00414EF7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1E5D9" w14:textId="6AC96491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B7930" w14:textId="684CF113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531F5" w14:textId="085CB9B4" w:rsidR="00B055B3" w:rsidRPr="00414EF7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7BC4C434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344A8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DAFDC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041B2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51B09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B0C26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DEC83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74E35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02165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DE6DF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EE847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1E1E1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358C5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43DA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55F647D8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0011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BEF4C" w14:textId="1CA9A74C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PANTHER Protein Cla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809B5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92916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A2402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44A99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EC2AC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1B3D3" w14:textId="3383D4D1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PANTHER Protein Cla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C7F0A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29739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3176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17ED3BAF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F0A59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CF336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B5AA0" w14:textId="6BEA15E0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ligand-gated ion channel (PC001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07748" w14:textId="0E563414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4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CBFC0" w14:textId="1C18A6EE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5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5043C" w14:textId="78C8ACC2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7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69B0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32A06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02504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8AF3E" w14:textId="49C44EAF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deaminase (PC000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7BE7B" w14:textId="0B0B6718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9.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3502B" w14:textId="4F7EBD30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77982" w14:textId="4C2CC07D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2E-02</w:t>
            </w:r>
          </w:p>
        </w:tc>
      </w:tr>
      <w:tr w:rsidR="00A60FE0" w:rsidRPr="00A60FE0" w14:paraId="5A5BCB87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758AF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D637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3CF02" w14:textId="45988670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guanyl-nucleotide exchange factor (PC001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92DBC" w14:textId="076A4930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3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C4D01" w14:textId="13866964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5.5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F2AF" w14:textId="2685E896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5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4FCD0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39E37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97820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23CCA" w14:textId="6BE16462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extracellular matrix protein (PC001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2F111" w14:textId="40D4EFCC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F14A" w14:textId="44004A0A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7.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39519" w14:textId="5A252ECF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9E-02</w:t>
            </w:r>
          </w:p>
        </w:tc>
      </w:tr>
      <w:tr w:rsidR="00A60FE0" w:rsidRPr="00A60FE0" w14:paraId="76326DF9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BE62B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B739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6B0A3" w14:textId="7A38925D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G-protein modulator (PC000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3607D" w14:textId="6753EBC0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97E3E" w14:textId="1988093B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9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DA67" w14:textId="12D6E62B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9.1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37F01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C1E2E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EBC3A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7DE07" w14:textId="5F81987C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scaffold/adaptor protein (PC002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D8E07" w14:textId="09C3AC5C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9A6D" w14:textId="32B7FAB2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5.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73969" w14:textId="57195E1F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7E-02</w:t>
            </w:r>
          </w:p>
        </w:tc>
      </w:tr>
      <w:tr w:rsidR="00A60FE0" w:rsidRPr="00A60FE0" w14:paraId="6F1FACB7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1DAFA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A637D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794DD" w14:textId="5948A8E8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actin or actin-binding cytoskeletal protein (PC000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6D60C" w14:textId="5384A95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7CA0" w14:textId="23615F60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E009" w14:textId="6994A783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8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2B847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42AC6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9C380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DC99C" w14:textId="033CB4D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metabolite interconversion enzyme (PC002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C43C9" w14:textId="4AF24CF5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2EE3" w14:textId="4C7F3D54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0B57F" w14:textId="4860A6B1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2E-02</w:t>
            </w:r>
          </w:p>
        </w:tc>
      </w:tr>
      <w:tr w:rsidR="00A60FE0" w:rsidRPr="00A60FE0" w14:paraId="2CCB31C8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1D1AE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5DAF2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D74D7" w14:textId="06EB2AEE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cell adhesion molecule (PC000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850EB" w14:textId="06DA93E1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281A" w14:textId="0A67C0AF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7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05A63" w14:textId="4957B7EA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8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88C5D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DA420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E3F62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271B0" w14:textId="3EE7B2B6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protein class (PC00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033AC" w14:textId="59BFC4DC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B12F1" w14:textId="2CF01679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29001" w14:textId="119ADEAD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2E-02</w:t>
            </w:r>
          </w:p>
        </w:tc>
      </w:tr>
      <w:tr w:rsidR="00A60FE0" w:rsidRPr="00A60FE0" w14:paraId="3FBCA48E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1A113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CFA19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33A4B" w14:textId="45376AA4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ion channel (PC001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02556" w14:textId="7A02FF39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54922" w14:textId="60063241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35E9E" w14:textId="68C2CDE3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7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18EE5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3A336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9150E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963AC" w14:textId="7D5D4798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Unclassified (UNCLASSIFI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1900F" w14:textId="7E908D9F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0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0495E" w14:textId="0A961343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84A6" w14:textId="3A6DA69D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9.3E-03</w:t>
            </w:r>
          </w:p>
        </w:tc>
      </w:tr>
      <w:tr w:rsidR="00A60FE0" w:rsidRPr="00A60FE0" w14:paraId="45B4E2BC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1A3AB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0A6EC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0705F" w14:textId="14617B59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intercellular signal molecule (PC002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3AEAD" w14:textId="7AC5BECC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0E53B" w14:textId="0F35A48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8.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70617" w14:textId="17F591CF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8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16B5C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07B72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C81C8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A66D" w14:textId="1B9DB47F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transmembrane signal receptor (PC001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C9C75" w14:textId="0C222F5A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0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B0DD2" w14:textId="167F408D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9.4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DF88C" w14:textId="2ADC252F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9E-06</w:t>
            </w:r>
          </w:p>
        </w:tc>
      </w:tr>
      <w:tr w:rsidR="00A60FE0" w:rsidRPr="00A60FE0" w14:paraId="3AA02539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B11E6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A88F5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50821" w14:textId="42E75F9B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cytoskeletal protein (PC000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5ADD6" w14:textId="414B99FF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AA808" w14:textId="0C5F9991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D2B14" w14:textId="4A92FF8E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3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A4E98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5FD21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CA1A5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21BCB" w14:textId="5A8B4C3F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defense/immunity protein (PC000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12752" w14:textId="2CF8F45D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0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E2FD5" w14:textId="65C367B4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DDD51" w14:textId="146E4F04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0E-03</w:t>
            </w:r>
          </w:p>
        </w:tc>
      </w:tr>
      <w:tr w:rsidR="00A60FE0" w:rsidRPr="00A60FE0" w14:paraId="4678A6D1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B232F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161D7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375E8" w14:textId="0462C70D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transporter (PC002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F2869" w14:textId="5C7AF6BE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E29E6" w14:textId="7458B9A0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A29CF" w14:textId="0AD630D4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1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2A816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7558B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99196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2E40A" w14:textId="66DA1222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immunoglobulin (PC001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2FE1F" w14:textId="56F69FB5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0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B9E5E" w14:textId="4E59B82C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6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72AFB" w14:textId="62FB4C85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7E-02</w:t>
            </w:r>
          </w:p>
        </w:tc>
      </w:tr>
      <w:tr w:rsidR="00A60FE0" w:rsidRPr="00A60FE0" w14:paraId="277C3B4F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46C48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ABD27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76772" w14:textId="561BF8AD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protein-binding activity modulator (PC000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857EF" w14:textId="0A1FDF84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2254B" w14:textId="03CE7631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D944D" w14:textId="2298E1DC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9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F1096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C1054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B2515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A63CE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3B31E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B8B92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63BAE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403E0E8D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C08E8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EA9DC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7473F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50C0F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C82EE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79205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98E13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C5AF3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9F36A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333A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60C84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AF2A1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AD9AF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7DE9CF66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11A5B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F0CE2" w14:textId="2810924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PANTHER Pathw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EA0E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8FE85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8E938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7C5F6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2462F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C3471" w14:textId="1EC86D56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PANTHER Pathw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49729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E982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5E7C8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41B3FFF1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683E7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EF489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7E76A" w14:textId="1D7AC7C6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Unclassified (UNCLASSIFI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59776" w14:textId="0A4ECA41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0.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6E6C" w14:textId="0BB1D27E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4.6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F614" w14:textId="3FE4EC10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7.5E-0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55D18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13710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A3661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511B6" w14:textId="2817367A" w:rsidR="00B055B3" w:rsidRPr="00A60FE0" w:rsidRDefault="00B055B3" w:rsidP="00B055B3">
            <w:pPr>
              <w:widowControl/>
              <w:jc w:val="left"/>
              <w:rPr>
                <w:rFonts w:ascii="Arial" w:eastAsia="游ゴシック" w:hAnsi="Arial" w:cs="Arial"/>
                <w:sz w:val="16"/>
                <w:szCs w:val="16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No statistically significant results.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5513A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9FD4E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76E01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06EA6639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EA9C0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3057C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664FA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C9945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0CCBA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ABB30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DC14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6DB95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2C7AF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35545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B29F5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57971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0AAEE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242AA864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052A0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7A35F" w14:textId="74D5DEB8" w:rsidR="00B055B3" w:rsidRPr="00A60FE0" w:rsidRDefault="00B055B3" w:rsidP="00B055B3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sz w:val="16"/>
                <w:szCs w:val="16"/>
              </w:rPr>
            </w:pPr>
            <w:r w:rsidRPr="00A60FE0">
              <w:rPr>
                <w:rFonts w:ascii="Arial" w:eastAsia="游ゴシック" w:hAnsi="Arial" w:cs="Arial"/>
                <w:i/>
                <w:iCs/>
                <w:sz w:val="16"/>
                <w:szCs w:val="16"/>
              </w:rPr>
              <w:t>Reactome pathw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361F5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1C3F4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73A37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109E6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5A60F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7A653" w14:textId="1604708D" w:rsidR="00B055B3" w:rsidRPr="00A60FE0" w:rsidRDefault="00B055B3" w:rsidP="00B055B3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sz w:val="16"/>
                <w:szCs w:val="16"/>
              </w:rPr>
            </w:pPr>
            <w:r w:rsidRPr="00A60FE0">
              <w:rPr>
                <w:rFonts w:ascii="Arial" w:eastAsia="游ゴシック" w:hAnsi="Arial" w:cs="Arial"/>
                <w:i/>
                <w:iCs/>
                <w:sz w:val="16"/>
                <w:szCs w:val="16"/>
              </w:rPr>
              <w:t>Reactome pathw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8DF3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68E46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CFBF5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593AA93A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ADBA0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844B1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023A7" w14:textId="480EEEBD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Glutathione conjugation (R-MMU-1565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47FFB" w14:textId="7FE99C6D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5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E9081" w14:textId="402304A6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5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A9A47" w14:textId="1A76224F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5.0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D6179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123F7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9FBC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5C371" w14:textId="49591A96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Transport of small molecules (R-MMU-3825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79F38" w14:textId="7A5DBC10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3E0AA" w14:textId="7904AE44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5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EB1E0" w14:textId="439E5BAB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3E-03</w:t>
            </w:r>
          </w:p>
        </w:tc>
      </w:tr>
      <w:tr w:rsidR="00A60FE0" w:rsidRPr="00A60FE0" w14:paraId="1B1A3AAE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B0185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610ED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4241F" w14:textId="410EE78C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Biological oxidations (R-MMU-2118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A92CD" w14:textId="73D5BE32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E9EA3" w14:textId="69EE8A49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6.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896B9" w14:textId="7F3BF1C0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6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B2A4D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27F73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03072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F852B" w14:textId="2D2F776E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Unclassified (UNCLASSIFI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490ED" w14:textId="1105754E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0.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88074" w14:textId="1971E99C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5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4D05D" w14:textId="421BC8F5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4.3E-04</w:t>
            </w:r>
          </w:p>
        </w:tc>
      </w:tr>
      <w:tr w:rsidR="00A60FE0" w:rsidRPr="00A60FE0" w14:paraId="6C47CC0D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9F635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736A8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897FD" w14:textId="39B64DC8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Cytokine Signaling in Immune system (R-MMU-12802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B66EE" w14:textId="21D2D563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2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87DC6" w14:textId="305107BD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3.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DD495" w14:textId="2FA2B028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9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12A71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5E5CE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BE85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2AE04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7DB0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47F30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01B64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16B16277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4C03F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00D92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58E53" w14:textId="0F4CC7D9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Metabolism (R-MMU-14307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202C1" w14:textId="0F9B9718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0A8F1" w14:textId="5F001D3A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2.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DEB9" w14:textId="226E2C0A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7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62963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E8E0F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CC026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43E74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CE161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EF5AC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37A22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0735E1FA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1B294D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0C400B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01D45D" w14:textId="779C39AC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Signal Transduction (R-MMU-16258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3CE2FB" w14:textId="3F5D649C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1.43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DC7FF1" w14:textId="7CE98883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1.7E-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250256" w14:textId="2627139C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5.0E-02</w:t>
            </w: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D78983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C3527D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404E77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0F08E3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D4EE9D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D2EA82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7B3F3E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A60FE0" w:rsidRPr="00A60FE0" w14:paraId="46A72F8E" w14:textId="77777777" w:rsidTr="00A60FE0">
        <w:trPr>
          <w:trHeight w:val="227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2AECFE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D29674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E2B33D" w14:textId="442811A0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Unclassified (UNCLASSIFIE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02EF7F" w14:textId="50390BAE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 xml:space="preserve">0.8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AAA7CA" w14:textId="3781E2E9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4.6E-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F3C341" w14:textId="0CEAD02D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  <w:r w:rsidRPr="00A60FE0">
              <w:rPr>
                <w:rFonts w:ascii="Arial" w:eastAsia="游ゴシック" w:hAnsi="Arial" w:cs="Arial"/>
                <w:sz w:val="16"/>
                <w:szCs w:val="16"/>
              </w:rPr>
              <w:t>8.0E-08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966A68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7CF0CB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2E93DB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EB18EB" w14:textId="77777777" w:rsidR="00B055B3" w:rsidRPr="00A60FE0" w:rsidRDefault="00B055B3" w:rsidP="00B055B3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27B9A0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090930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B25D04" w14:textId="77777777" w:rsidR="00B055B3" w:rsidRPr="00A60FE0" w:rsidRDefault="00B055B3" w:rsidP="00B055B3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2653007D" w14:textId="5A23C607" w:rsidR="0014085F" w:rsidRPr="00A60FE0" w:rsidRDefault="00F0038E" w:rsidP="0049140B">
      <w:pPr>
        <w:spacing w:line="160" w:lineRule="exact"/>
        <w:rPr>
          <w:rFonts w:ascii="Arial" w:hAnsi="Arial" w:cs="Arial"/>
          <w:sz w:val="16"/>
          <w:szCs w:val="16"/>
        </w:rPr>
      </w:pPr>
      <w:r w:rsidRPr="00F0038E">
        <w:rPr>
          <w:rFonts w:ascii="Arial" w:hAnsi="Arial" w:cs="Arial"/>
          <w:sz w:val="16"/>
          <w:szCs w:val="16"/>
        </w:rPr>
        <w:t>*FDR: Benjamini-Hochberg False Discovery Rate</w:t>
      </w:r>
    </w:p>
    <w:sectPr w:rsidR="0014085F" w:rsidRPr="00A60FE0" w:rsidSect="00414EF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grammar="clean"/>
  <w:defaultTabStop w:val="840"/>
  <w:drawingGridHorizontalSpacing w:val="10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EF7"/>
    <w:rsid w:val="00042ACF"/>
    <w:rsid w:val="0014085F"/>
    <w:rsid w:val="001B4B72"/>
    <w:rsid w:val="00414EF7"/>
    <w:rsid w:val="0049140B"/>
    <w:rsid w:val="00876BE4"/>
    <w:rsid w:val="00893F55"/>
    <w:rsid w:val="0097131F"/>
    <w:rsid w:val="00A60FE0"/>
    <w:rsid w:val="00A764CB"/>
    <w:rsid w:val="00AA7568"/>
    <w:rsid w:val="00B055B3"/>
    <w:rsid w:val="00B14913"/>
    <w:rsid w:val="00BA6841"/>
    <w:rsid w:val="00C33FA5"/>
    <w:rsid w:val="00CA1CC7"/>
    <w:rsid w:val="00E554DA"/>
    <w:rsid w:val="00F0038E"/>
    <w:rsid w:val="00FF0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2EE4DF"/>
  <w15:chartTrackingRefBased/>
  <w15:docId w15:val="{1B6406E4-9D66-449D-AB9D-D9305AE0F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14EF7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14EF7"/>
    <w:rPr>
      <w:color w:val="954F72"/>
      <w:u w:val="single"/>
    </w:rPr>
  </w:style>
  <w:style w:type="paragraph" w:customStyle="1" w:styleId="msonormal0">
    <w:name w:val="msonormal"/>
    <w:basedOn w:val="a"/>
    <w:rsid w:val="00414EF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414EF7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414EF7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414EF7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i/>
      <w:iCs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414EF7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66">
    <w:name w:val="xl66"/>
    <w:basedOn w:val="a"/>
    <w:rsid w:val="00414EF7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67">
    <w:name w:val="xl67"/>
    <w:basedOn w:val="a"/>
    <w:rsid w:val="00414EF7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68">
    <w:name w:val="xl68"/>
    <w:basedOn w:val="a"/>
    <w:rsid w:val="00414EF7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69">
    <w:name w:val="xl69"/>
    <w:basedOn w:val="a"/>
    <w:rsid w:val="00414EF7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70">
    <w:name w:val="xl70"/>
    <w:basedOn w:val="a"/>
    <w:rsid w:val="00414EF7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71">
    <w:name w:val="xl71"/>
    <w:basedOn w:val="a"/>
    <w:rsid w:val="00414EF7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FF0000"/>
      <w:kern w:val="0"/>
      <w:sz w:val="20"/>
      <w:szCs w:val="20"/>
    </w:rPr>
  </w:style>
  <w:style w:type="paragraph" w:customStyle="1" w:styleId="xl72">
    <w:name w:val="xl72"/>
    <w:basedOn w:val="a"/>
    <w:rsid w:val="00414EF7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73">
    <w:name w:val="xl73"/>
    <w:basedOn w:val="a"/>
    <w:rsid w:val="00414EF7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61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1925</Words>
  <Characters>10978</Characters>
  <Application>Microsoft Office Word</Application>
  <DocSecurity>0</DocSecurity>
  <Lines>91</Lines>
  <Paragraphs>2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O Yasumasa</dc:creator>
  <cp:keywords/>
  <dc:description/>
  <cp:lastModifiedBy>KATO Yasumasa</cp:lastModifiedBy>
  <cp:revision>6</cp:revision>
  <dcterms:created xsi:type="dcterms:W3CDTF">2024-04-22T07:16:00Z</dcterms:created>
  <dcterms:modified xsi:type="dcterms:W3CDTF">2024-09-04T05:09:00Z</dcterms:modified>
</cp:coreProperties>
</file>